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6D891" w14:textId="7E0A519B" w:rsidR="000448AF" w:rsidRPr="000448AF" w:rsidRDefault="0039175C" w:rsidP="000448AF">
      <w:pPr>
        <w:keepNext/>
        <w:pageBreakBefore/>
        <w:ind w:left="746" w:hangingChars="373" w:hanging="746"/>
        <w:rPr>
          <w:rFonts w:ascii="Times New Roman" w:hAnsi="Times New Roman" w:cs="Times New Roman"/>
          <w:sz w:val="20"/>
          <w:szCs w:val="20"/>
        </w:rPr>
      </w:pPr>
      <w:r w:rsidRPr="0039175C">
        <w:rPr>
          <w:rFonts w:ascii="Times New Roman" w:hAnsi="Times New Roman" w:cs="Times New Roman"/>
          <w:b/>
          <w:sz w:val="20"/>
          <w:szCs w:val="20"/>
        </w:rPr>
        <w:t>S</w:t>
      </w:r>
      <w:r w:rsidRPr="0039175C">
        <w:rPr>
          <w:rFonts w:ascii="Times New Roman" w:hAnsi="Times New Roman" w:cs="Times New Roman"/>
          <w:b/>
          <w:sz w:val="20"/>
          <w:szCs w:val="20"/>
        </w:rPr>
        <w:t>upplementary</w:t>
      </w:r>
      <w:r w:rsidRPr="0039175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448AF" w:rsidRPr="000448AF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2</w:t>
      </w:r>
      <w:r w:rsidR="000448AF" w:rsidRPr="000448AF">
        <w:rPr>
          <w:rFonts w:ascii="Times New Roman" w:hAnsi="Times New Roman" w:cs="Times New Roman"/>
          <w:sz w:val="20"/>
          <w:szCs w:val="20"/>
        </w:rPr>
        <w:t xml:space="preserve"> S</w:t>
      </w:r>
      <w:r w:rsidR="000448AF" w:rsidRPr="000448AF">
        <w:rPr>
          <w:rFonts w:ascii="Times New Roman" w:hAnsi="Times New Roman" w:cs="Times New Roman" w:hint="eastAsia"/>
          <w:sz w:val="20"/>
          <w:szCs w:val="20"/>
        </w:rPr>
        <w:t>t</w:t>
      </w:r>
      <w:r w:rsidR="000448AF" w:rsidRPr="000448AF">
        <w:rPr>
          <w:rFonts w:ascii="Times New Roman" w:hAnsi="Times New Roman" w:cs="Times New Roman"/>
          <w:sz w:val="20"/>
          <w:szCs w:val="20"/>
        </w:rPr>
        <w:t xml:space="preserve">ratified analyses between </w:t>
      </w:r>
      <w:bookmarkStart w:id="0" w:name="_Hlk99309017"/>
      <w:r w:rsidR="000448AF" w:rsidRPr="000448AF">
        <w:rPr>
          <w:rFonts w:ascii="Times New Roman" w:hAnsi="Times New Roman" w:cs="Times New Roman"/>
          <w:i/>
          <w:sz w:val="20"/>
          <w:szCs w:val="20"/>
          <w:lang w:val="es-ES_tradnl"/>
        </w:rPr>
        <w:t>PPARGC1A</w:t>
      </w:r>
      <w:r w:rsidR="000448AF" w:rsidRPr="000448AF">
        <w:rPr>
          <w:rFonts w:ascii="Times New Roman" w:hAnsi="Times New Roman" w:cs="Times New Roman"/>
          <w:bCs/>
          <w:sz w:val="20"/>
          <w:szCs w:val="20"/>
        </w:rPr>
        <w:t xml:space="preserve"> rs8192678 C&gt;T</w:t>
      </w:r>
      <w:bookmarkEnd w:id="0"/>
      <w:r w:rsidR="000448AF" w:rsidRPr="000448A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0448AF" w:rsidRPr="000448AF">
        <w:rPr>
          <w:rFonts w:ascii="Times New Roman" w:hAnsi="Times New Roman" w:cs="Times New Roman"/>
          <w:sz w:val="20"/>
          <w:szCs w:val="20"/>
        </w:rPr>
        <w:t xml:space="preserve">polymorphism and </w:t>
      </w:r>
      <w:r w:rsidR="000448AF" w:rsidRPr="000448AF">
        <w:rPr>
          <w:rFonts w:ascii="Times New Roman" w:hAnsi="Times New Roman" w:cs="Times New Roman" w:hint="eastAsia"/>
          <w:sz w:val="20"/>
          <w:szCs w:val="20"/>
        </w:rPr>
        <w:t>GC</w:t>
      </w:r>
      <w:r w:rsidR="000448AF" w:rsidRPr="000448AF">
        <w:rPr>
          <w:rFonts w:ascii="Times New Roman" w:hAnsi="Times New Roman" w:cs="Times New Roman"/>
          <w:sz w:val="20"/>
          <w:szCs w:val="20"/>
        </w:rPr>
        <w:t xml:space="preserve"> risk by sex, age, smoking status, alcohol consumption and BMI</w:t>
      </w:r>
    </w:p>
    <w:tbl>
      <w:tblPr>
        <w:tblW w:w="10821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275"/>
        <w:gridCol w:w="993"/>
        <w:gridCol w:w="850"/>
        <w:gridCol w:w="839"/>
        <w:gridCol w:w="296"/>
        <w:gridCol w:w="296"/>
        <w:gridCol w:w="1477"/>
        <w:gridCol w:w="1701"/>
        <w:gridCol w:w="1559"/>
        <w:gridCol w:w="1535"/>
      </w:tblGrid>
      <w:tr w:rsidR="000448AF" w:rsidRPr="000448AF" w14:paraId="039A7B58" w14:textId="77777777" w:rsidTr="00032652">
        <w:trPr>
          <w:jc w:val="center"/>
        </w:trPr>
        <w:tc>
          <w:tcPr>
            <w:tcW w:w="1275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BF0518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682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33626E" w14:textId="77777777" w:rsidR="000448AF" w:rsidRPr="000448AF" w:rsidRDefault="000448AF" w:rsidP="00032652">
            <w:pPr>
              <w:ind w:left="800" w:hangingChars="400" w:hanging="8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(case/</w:t>
            </w:r>
            <w:proofErr w:type="gramStart"/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control)</w:t>
            </w:r>
            <w:r w:rsidRPr="000448A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96" w:type="dxa"/>
            <w:tcBorders>
              <w:top w:val="single" w:sz="12" w:space="0" w:color="auto"/>
            </w:tcBorders>
          </w:tcPr>
          <w:p w14:paraId="7753E15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single" w:sz="12" w:space="0" w:color="auto"/>
            </w:tcBorders>
            <w:vAlign w:val="center"/>
          </w:tcPr>
          <w:p w14:paraId="67F8961A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2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6A35902" w14:textId="77777777" w:rsidR="000448AF" w:rsidRPr="000448AF" w:rsidRDefault="000448AF" w:rsidP="000326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proofErr w:type="spellStart"/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0448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0448AF">
              <w:rPr>
                <w:rFonts w:ascii="Times New Roman" w:hAnsi="Times New Roman" w:cs="Times New Roman"/>
                <w:sz w:val="20"/>
                <w:szCs w:val="20"/>
              </w:rPr>
              <w:t xml:space="preserve"> (95% CI); </w:t>
            </w:r>
            <w:r w:rsidRPr="000448A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448AF" w:rsidRPr="000448AF" w14:paraId="27D0C52C" w14:textId="77777777" w:rsidTr="00032652">
        <w:trPr>
          <w:jc w:val="center"/>
        </w:trPr>
        <w:tc>
          <w:tcPr>
            <w:tcW w:w="127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7A9BBC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B5610C" w14:textId="77777777" w:rsidR="000448AF" w:rsidRPr="000448AF" w:rsidRDefault="000448A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850" w:type="dxa"/>
            <w:tcBorders>
              <w:top w:val="single" w:sz="8" w:space="0" w:color="008000"/>
              <w:bottom w:val="single" w:sz="8" w:space="0" w:color="auto"/>
              <w:right w:val="nil"/>
            </w:tcBorders>
            <w:vAlign w:val="center"/>
          </w:tcPr>
          <w:p w14:paraId="3358FCD3" w14:textId="77777777" w:rsidR="000448AF" w:rsidRPr="000448AF" w:rsidRDefault="000448A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839" w:type="dxa"/>
            <w:tcBorders>
              <w:top w:val="single" w:sz="8" w:space="0" w:color="008000"/>
              <w:left w:val="nil"/>
              <w:bottom w:val="single" w:sz="8" w:space="0" w:color="auto"/>
            </w:tcBorders>
            <w:vAlign w:val="center"/>
          </w:tcPr>
          <w:p w14:paraId="77E8010B" w14:textId="77777777" w:rsidR="000448AF" w:rsidRPr="000448AF" w:rsidRDefault="000448AF" w:rsidP="00032652">
            <w:pPr>
              <w:ind w:firstLineChars="50" w:firstLine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TT</w:t>
            </w:r>
          </w:p>
        </w:tc>
        <w:tc>
          <w:tcPr>
            <w:tcW w:w="296" w:type="dxa"/>
            <w:tcBorders>
              <w:bottom w:val="single" w:sz="8" w:space="0" w:color="auto"/>
            </w:tcBorders>
          </w:tcPr>
          <w:p w14:paraId="1A7CED6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single" w:sz="8" w:space="0" w:color="auto"/>
            </w:tcBorders>
            <w:vAlign w:val="center"/>
          </w:tcPr>
          <w:p w14:paraId="45AC12D5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55B58BB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eastAsiaTheme="minorEastAsia" w:hAnsi="Times New Roman" w:cs="Times New Roman"/>
                <w:sz w:val="20"/>
                <w:szCs w:val="20"/>
              </w:rPr>
              <w:t>A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dditive mod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67F897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eastAsiaTheme="minorEastAsia" w:hAnsi="Times New Roman" w:cs="Times New Roman"/>
                <w:sz w:val="20"/>
                <w:szCs w:val="20"/>
              </w:rPr>
              <w:t>H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omozygote mod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BB8A008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Dominant model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single" w:sz="8" w:space="0" w:color="auto"/>
            </w:tcBorders>
            <w:vAlign w:val="center"/>
          </w:tcPr>
          <w:p w14:paraId="04E03152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Recessive model</w:t>
            </w:r>
          </w:p>
        </w:tc>
      </w:tr>
      <w:tr w:rsidR="000448AF" w:rsidRPr="000448AF" w14:paraId="4374419B" w14:textId="77777777" w:rsidTr="00032652">
        <w:trPr>
          <w:jc w:val="center"/>
        </w:trPr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14:paraId="0F28ED2C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vAlign w:val="center"/>
          </w:tcPr>
          <w:p w14:paraId="301F6FB3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410D0124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2AF19720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single" w:sz="8" w:space="0" w:color="auto"/>
              <w:bottom w:val="nil"/>
            </w:tcBorders>
          </w:tcPr>
          <w:p w14:paraId="113F6053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single" w:sz="8" w:space="0" w:color="auto"/>
              <w:bottom w:val="nil"/>
            </w:tcBorders>
            <w:vAlign w:val="center"/>
          </w:tcPr>
          <w:p w14:paraId="475EFE62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2251D237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FA4EF0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B3278E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2C012850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8AF" w:rsidRPr="000448AF" w14:paraId="43551A39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E05A828" w14:textId="77777777" w:rsidR="000448AF" w:rsidRPr="000448AF" w:rsidRDefault="000448A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A10E000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21/30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46E0ED5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53/48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5D3BC902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54/206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599B4471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349D806A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1954226D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81(0.61-1.08)</w:t>
            </w:r>
          </w:p>
          <w:p w14:paraId="4BB960C0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859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68(0.46-0.99)</w:t>
            </w:r>
          </w:p>
          <w:p w14:paraId="182E8B2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0.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4CA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77(0.59-1.01)</w:t>
            </w:r>
          </w:p>
          <w:p w14:paraId="6FF0C1C5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05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02468780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77(0.55-1.08)</w:t>
            </w:r>
          </w:p>
          <w:p w14:paraId="66C8E063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130</w:t>
            </w:r>
          </w:p>
        </w:tc>
      </w:tr>
      <w:tr w:rsidR="000448AF" w:rsidRPr="000448AF" w14:paraId="1823EDA7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2DBC889" w14:textId="77777777" w:rsidR="000448AF" w:rsidRPr="000448AF" w:rsidRDefault="000448A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4A902B7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48/147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2DA033E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83/24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10BB366C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28/86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792378FD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60E5851C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60305F1B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.16(0.76-1.77)</w:t>
            </w:r>
          </w:p>
          <w:p w14:paraId="3ABD8A24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602C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.14(0.65-1.98)</w:t>
            </w:r>
          </w:p>
          <w:p w14:paraId="299B2A5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4017B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.15(0.77-1.72)</w:t>
            </w:r>
          </w:p>
          <w:p w14:paraId="54A9962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49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08F291DE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.04(0.64-1.68)</w:t>
            </w:r>
          </w:p>
          <w:p w14:paraId="5CD2A57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883</w:t>
            </w:r>
          </w:p>
        </w:tc>
      </w:tr>
      <w:tr w:rsidR="000448AF" w:rsidRPr="000448AF" w14:paraId="55281496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560E474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129063D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DE132AA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4361A22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1396E93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1F7DD985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3A0E846E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43E1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F95D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0AD62A7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8AF" w:rsidRPr="000448AF" w14:paraId="70BDA068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DAA93E8" w14:textId="77777777" w:rsidR="000448AF" w:rsidRPr="000448AF" w:rsidRDefault="000448A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&lt;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F92E2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77/216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96D8123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05/3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5900012B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38/128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7039A63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6EAA4C6B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164286CE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86(0.60-1.23)</w:t>
            </w:r>
          </w:p>
          <w:p w14:paraId="113A4FE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F3D7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92(0.58-1.48)</w:t>
            </w:r>
          </w:p>
          <w:p w14:paraId="02F224F3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7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2757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87(0.62-1.23)</w:t>
            </w:r>
          </w:p>
          <w:p w14:paraId="3571FCC4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4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70FAB29B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.01(0.66-1.54)</w:t>
            </w:r>
          </w:p>
          <w:p w14:paraId="5CA2E87B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959</w:t>
            </w:r>
          </w:p>
        </w:tc>
      </w:tr>
      <w:tr w:rsidR="000448AF" w:rsidRPr="000448AF" w14:paraId="74AA3D49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5BF9AEF" w14:textId="77777777" w:rsidR="000448AF" w:rsidRPr="000448AF" w:rsidRDefault="000448A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≥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2A7A50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92/238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4473E8F2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31/38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2DBC641B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44/164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2F5931A2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0BD1D4D1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0BDE1BEA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93(0.68-1.28)</w:t>
            </w:r>
          </w:p>
          <w:p w14:paraId="62E18625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24BE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72(0.48-1.10)</w:t>
            </w:r>
          </w:p>
          <w:p w14:paraId="4B6244B2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38E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87(0.64-1.17)</w:t>
            </w:r>
          </w:p>
          <w:p w14:paraId="4E7EE6B7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35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7565D5AA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76(0.52-1.10)</w:t>
            </w:r>
          </w:p>
          <w:p w14:paraId="5EC2DD22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141</w:t>
            </w:r>
          </w:p>
        </w:tc>
      </w:tr>
      <w:tr w:rsidR="000448AF" w:rsidRPr="000448AF" w14:paraId="330E8965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1FE14DA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B72C86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0D8030FB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09E3BAD2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0082AF28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30865318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2C2E971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70465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46E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24D1AEC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8AF" w:rsidRPr="000448AF" w14:paraId="4BCEE54E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FB9A59E" w14:textId="77777777" w:rsidR="000448AF" w:rsidRPr="000448AF" w:rsidRDefault="000448A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0139041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06/32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991D45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53/52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5A8C1FCA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49/207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4CAC70D5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0E717D2A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32DB694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90(0.67-1.20)</w:t>
            </w:r>
          </w:p>
          <w:p w14:paraId="2663C641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7B30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75(0.51-1.10)</w:t>
            </w:r>
          </w:p>
          <w:p w14:paraId="52B7B687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4DEE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86(0.65-1.13)</w:t>
            </w:r>
          </w:p>
          <w:p w14:paraId="40D48B1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27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34E8ACED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79(0.56-1.12)</w:t>
            </w:r>
          </w:p>
          <w:p w14:paraId="5D3EC315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192</w:t>
            </w:r>
          </w:p>
        </w:tc>
      </w:tr>
      <w:tr w:rsidR="000448AF" w:rsidRPr="000448AF" w14:paraId="3B0734D2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B3FB1A8" w14:textId="77777777" w:rsidR="000448AF" w:rsidRPr="000448AF" w:rsidRDefault="000448A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58F6F72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63/13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5AB33417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83/2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27E241BB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33/85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2E006193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5FAC188C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68368C0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88(0.58-1.32)</w:t>
            </w:r>
          </w:p>
          <w:p w14:paraId="0FA6A1DE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7368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87(0.51-1.46)</w:t>
            </w:r>
          </w:p>
          <w:p w14:paraId="3B04014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5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19F84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87(0.59-1.29)</w:t>
            </w:r>
          </w:p>
          <w:p w14:paraId="7041508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49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14BC7457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94(0.59-1.49)</w:t>
            </w:r>
          </w:p>
          <w:p w14:paraId="1CC7E0C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780</w:t>
            </w:r>
          </w:p>
        </w:tc>
      </w:tr>
      <w:tr w:rsidR="000448AF" w:rsidRPr="000448AF" w14:paraId="4BC9D19C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E821FCD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10AC834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15AF265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7B5FB5D1" w14:textId="77777777" w:rsidR="000448AF" w:rsidRPr="000448AF" w:rsidRDefault="000448AF" w:rsidP="0003265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21CF1E2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21C5A7B3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36BF4177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F37FD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C2D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5E67B64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8AF" w:rsidRPr="000448AF" w14:paraId="4FAFF507" w14:textId="77777777" w:rsidTr="00032652">
        <w:trPr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87B3081" w14:textId="77777777" w:rsidR="000448AF" w:rsidRPr="000448AF" w:rsidRDefault="000448A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9008EBE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27/410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3570EC9C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84/6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4831F17E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61/262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3F0A39ED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065D1A0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3CBD6693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94(0.72-1.22)</w:t>
            </w:r>
          </w:p>
          <w:p w14:paraId="4914E6ED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6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DD8D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77(0.54-1.08)</w:t>
            </w:r>
          </w:p>
          <w:p w14:paraId="109F40B1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914E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89(0.69-1.14)</w:t>
            </w:r>
          </w:p>
          <w:p w14:paraId="2DB0305C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35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5B3BF6C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79(0.58-1.08)</w:t>
            </w:r>
          </w:p>
          <w:p w14:paraId="26777428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146</w:t>
            </w:r>
          </w:p>
        </w:tc>
      </w:tr>
      <w:tr w:rsidR="000448AF" w:rsidRPr="000448AF" w14:paraId="49D92CDA" w14:textId="77777777" w:rsidTr="00032652">
        <w:trPr>
          <w:trHeight w:val="190"/>
          <w:jc w:val="center"/>
        </w:trPr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2C57E6DC" w14:textId="77777777" w:rsidR="000448AF" w:rsidRPr="000448AF" w:rsidRDefault="000448AF" w:rsidP="00032652">
            <w:pPr>
              <w:ind w:firstLineChars="100" w:firstLine="2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993" w:type="dxa"/>
            <w:vMerge w:val="restart"/>
            <w:tcBorders>
              <w:top w:val="nil"/>
            </w:tcBorders>
            <w:vAlign w:val="center"/>
          </w:tcPr>
          <w:p w14:paraId="43404D2E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42/44</w:t>
            </w:r>
          </w:p>
        </w:tc>
        <w:tc>
          <w:tcPr>
            <w:tcW w:w="850" w:type="dxa"/>
            <w:vMerge w:val="restart"/>
            <w:tcBorders>
              <w:top w:val="nil"/>
              <w:right w:val="nil"/>
            </w:tcBorders>
            <w:vAlign w:val="center"/>
          </w:tcPr>
          <w:p w14:paraId="14DDAD9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52/82</w:t>
            </w:r>
          </w:p>
        </w:tc>
        <w:tc>
          <w:tcPr>
            <w:tcW w:w="839" w:type="dxa"/>
            <w:vMerge w:val="restart"/>
            <w:tcBorders>
              <w:top w:val="nil"/>
              <w:left w:val="nil"/>
            </w:tcBorders>
            <w:vAlign w:val="center"/>
          </w:tcPr>
          <w:p w14:paraId="17591F1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21/30</w:t>
            </w:r>
          </w:p>
        </w:tc>
        <w:tc>
          <w:tcPr>
            <w:tcW w:w="296" w:type="dxa"/>
            <w:tcBorders>
              <w:top w:val="nil"/>
            </w:tcBorders>
          </w:tcPr>
          <w:p w14:paraId="510AC01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 w:val="restart"/>
            <w:tcBorders>
              <w:top w:val="nil"/>
            </w:tcBorders>
            <w:vAlign w:val="center"/>
          </w:tcPr>
          <w:p w14:paraId="24794E63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 w:val="restart"/>
            <w:tcBorders>
              <w:top w:val="nil"/>
              <w:right w:val="nil"/>
            </w:tcBorders>
            <w:vAlign w:val="center"/>
          </w:tcPr>
          <w:p w14:paraId="5CC0FFBC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68(0.39-1.19)</w:t>
            </w:r>
          </w:p>
          <w:p w14:paraId="731FABFB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18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115B07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86(0.42-1.77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1FE833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73(0.43-1.23)</w:t>
            </w:r>
          </w:p>
          <w:p w14:paraId="5B1BC8FD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23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53FA714B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.08(0.57-2.05)</w:t>
            </w:r>
          </w:p>
        </w:tc>
      </w:tr>
      <w:tr w:rsidR="000448AF" w:rsidRPr="000448AF" w14:paraId="4C3EF98F" w14:textId="77777777" w:rsidTr="00032652">
        <w:trPr>
          <w:trHeight w:val="190"/>
          <w:jc w:val="center"/>
        </w:trPr>
        <w:tc>
          <w:tcPr>
            <w:tcW w:w="1275" w:type="dxa"/>
            <w:vMerge/>
            <w:tcBorders>
              <w:bottom w:val="nil"/>
            </w:tcBorders>
            <w:vAlign w:val="center"/>
          </w:tcPr>
          <w:p w14:paraId="2B9A828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nil"/>
            </w:tcBorders>
            <w:vAlign w:val="center"/>
          </w:tcPr>
          <w:p w14:paraId="618E855A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nil"/>
              <w:right w:val="nil"/>
            </w:tcBorders>
            <w:vAlign w:val="center"/>
          </w:tcPr>
          <w:p w14:paraId="339EC7C1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left w:val="nil"/>
              <w:bottom w:val="nil"/>
            </w:tcBorders>
            <w:vAlign w:val="center"/>
          </w:tcPr>
          <w:p w14:paraId="6D620CD4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bottom w:val="nil"/>
            </w:tcBorders>
          </w:tcPr>
          <w:p w14:paraId="6593196C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vMerge/>
            <w:tcBorders>
              <w:bottom w:val="nil"/>
            </w:tcBorders>
            <w:vAlign w:val="center"/>
          </w:tcPr>
          <w:p w14:paraId="5743408A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vMerge/>
            <w:tcBorders>
              <w:bottom w:val="nil"/>
              <w:right w:val="nil"/>
            </w:tcBorders>
            <w:vAlign w:val="center"/>
          </w:tcPr>
          <w:p w14:paraId="4A0FD51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C6E767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675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C4C73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5C1C7EF2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821</w:t>
            </w:r>
          </w:p>
        </w:tc>
      </w:tr>
      <w:tr w:rsidR="000448AF" w:rsidRPr="000448AF" w14:paraId="0974B0E2" w14:textId="77777777" w:rsidTr="00032652">
        <w:trPr>
          <w:trHeight w:val="64"/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6F8AF27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BMI(</w:t>
            </w:r>
            <w:proofErr w:type="gramEnd"/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0448A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D643A98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7928A15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26C3B6A5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3D42989B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3EE542C8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7C3FCFA4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B061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43F00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26619A9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448AF" w:rsidRPr="000448AF" w14:paraId="24A17C76" w14:textId="77777777" w:rsidTr="00032652">
        <w:trPr>
          <w:trHeight w:val="86"/>
          <w:jc w:val="center"/>
        </w:trPr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CB284A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&lt; 2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97B723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28/244</w:t>
            </w:r>
          </w:p>
        </w:tc>
        <w:tc>
          <w:tcPr>
            <w:tcW w:w="850" w:type="dxa"/>
            <w:tcBorders>
              <w:top w:val="nil"/>
              <w:bottom w:val="nil"/>
              <w:right w:val="nil"/>
            </w:tcBorders>
            <w:vAlign w:val="center"/>
          </w:tcPr>
          <w:p w14:paraId="2259839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168/3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5F1A3BCD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59/146</w:t>
            </w:r>
          </w:p>
        </w:tc>
        <w:tc>
          <w:tcPr>
            <w:tcW w:w="296" w:type="dxa"/>
            <w:tcBorders>
              <w:top w:val="nil"/>
              <w:bottom w:val="nil"/>
            </w:tcBorders>
          </w:tcPr>
          <w:p w14:paraId="0C7522A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nil"/>
            </w:tcBorders>
            <w:vAlign w:val="center"/>
          </w:tcPr>
          <w:p w14:paraId="04BF5230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nil"/>
              <w:right w:val="nil"/>
            </w:tcBorders>
            <w:vAlign w:val="center"/>
          </w:tcPr>
          <w:p w14:paraId="3AC0B608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86(0.65-1.15)</w:t>
            </w:r>
          </w:p>
          <w:p w14:paraId="0E142C6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3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F037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79(0.55-1.16)</w:t>
            </w:r>
          </w:p>
          <w:p w14:paraId="60C7396E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2DCA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84(0.65-1.11)</w:t>
            </w:r>
          </w:p>
          <w:p w14:paraId="6D308FBF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21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</w:tcBorders>
            <w:vAlign w:val="center"/>
          </w:tcPr>
          <w:p w14:paraId="7B078BC4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87(0.62-1.21)</w:t>
            </w:r>
          </w:p>
          <w:p w14:paraId="6B89E84B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400</w:t>
            </w:r>
          </w:p>
        </w:tc>
      </w:tr>
      <w:tr w:rsidR="000448AF" w:rsidRPr="000448AF" w14:paraId="4F3A475E" w14:textId="77777777" w:rsidTr="00032652">
        <w:trPr>
          <w:trHeight w:val="118"/>
          <w:jc w:val="center"/>
        </w:trPr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62306E0B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≥ 24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76FA7828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41/210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1E0806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68/35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1CAAE29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23/146</w:t>
            </w:r>
          </w:p>
        </w:tc>
        <w:tc>
          <w:tcPr>
            <w:tcW w:w="296" w:type="dxa"/>
            <w:tcBorders>
              <w:top w:val="nil"/>
              <w:bottom w:val="single" w:sz="12" w:space="0" w:color="auto"/>
            </w:tcBorders>
          </w:tcPr>
          <w:p w14:paraId="62C34EF0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" w:type="dxa"/>
            <w:tcBorders>
              <w:top w:val="nil"/>
              <w:bottom w:val="single" w:sz="12" w:space="0" w:color="auto"/>
            </w:tcBorders>
            <w:vAlign w:val="center"/>
          </w:tcPr>
          <w:p w14:paraId="79B831BD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A5916B9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94(0.61-1.44)</w:t>
            </w:r>
          </w:p>
          <w:p w14:paraId="36C982D0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7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AC239A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74(0.42-1.29)</w:t>
            </w:r>
          </w:p>
          <w:p w14:paraId="45DEB412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2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AEEA63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88(0.59-1.32)</w:t>
            </w:r>
          </w:p>
          <w:p w14:paraId="50629541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537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7104CEC7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0.76(0.47-1.25)</w:t>
            </w:r>
          </w:p>
          <w:p w14:paraId="607DA546" w14:textId="77777777" w:rsidR="000448AF" w:rsidRPr="000448AF" w:rsidRDefault="000448AF" w:rsidP="0003265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448A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0448AF">
              <w:rPr>
                <w:rFonts w:ascii="Times New Roman" w:hAnsi="Times New Roman" w:cs="Times New Roman"/>
                <w:sz w:val="20"/>
                <w:szCs w:val="20"/>
              </w:rPr>
              <w:t>: 0.285</w:t>
            </w:r>
          </w:p>
        </w:tc>
      </w:tr>
    </w:tbl>
    <w:p w14:paraId="09D0D24B" w14:textId="77777777" w:rsidR="000448AF" w:rsidRPr="000448AF" w:rsidRDefault="000448AF" w:rsidP="000448AF">
      <w:pPr>
        <w:autoSpaceDE w:val="0"/>
        <w:autoSpaceDN w:val="0"/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0448AF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0448AF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0448AF">
        <w:rPr>
          <w:rFonts w:ascii="Times New Roman" w:hAnsi="Times New Roman" w:cs="Times New Roman"/>
          <w:sz w:val="20"/>
          <w:szCs w:val="20"/>
        </w:rPr>
        <w:t xml:space="preserve"> genotyping was successful in 487 (99.39%) gastric cancer cases, and 1472 (99.73%) controls for </w:t>
      </w:r>
      <w:r w:rsidRPr="000448AF">
        <w:rPr>
          <w:rFonts w:ascii="Times New Roman" w:hAnsi="Times New Roman" w:cs="Times New Roman"/>
          <w:i/>
          <w:sz w:val="20"/>
          <w:szCs w:val="20"/>
          <w:lang w:val="es-ES_tradnl"/>
        </w:rPr>
        <w:t>PPARGC1A</w:t>
      </w:r>
      <w:r w:rsidRPr="000448AF">
        <w:rPr>
          <w:rFonts w:ascii="Times New Roman" w:hAnsi="Times New Roman" w:cs="Times New Roman"/>
          <w:bCs/>
          <w:sz w:val="20"/>
          <w:szCs w:val="20"/>
        </w:rPr>
        <w:t xml:space="preserve"> rs8192678 C&gt;T</w:t>
      </w:r>
      <w:r w:rsidRPr="000448AF">
        <w:rPr>
          <w:rFonts w:ascii="Times New Roman" w:hAnsi="Times New Roman" w:cs="Times New Roman"/>
          <w:sz w:val="20"/>
          <w:szCs w:val="20"/>
        </w:rPr>
        <w:t>.</w:t>
      </w:r>
    </w:p>
    <w:p w14:paraId="2B20455D" w14:textId="77777777" w:rsidR="000448AF" w:rsidRPr="000448AF" w:rsidRDefault="000448AF" w:rsidP="000448AF">
      <w:pPr>
        <w:autoSpaceDE w:val="0"/>
        <w:autoSpaceDN w:val="0"/>
        <w:spacing w:after="0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0448AF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0448AF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r w:rsidRPr="000448AF">
        <w:rPr>
          <w:rFonts w:ascii="Times New Roman" w:hAnsi="Times New Roman" w:cs="Times New Roman"/>
          <w:sz w:val="20"/>
          <w:szCs w:val="20"/>
        </w:rPr>
        <w:t xml:space="preserve"> for age, sex, BMI, smoking status, alcohol use and BMI (besides stratified factors accordingly) in a logistic regression model</w:t>
      </w:r>
      <w:r w:rsidRPr="000448AF">
        <w:rPr>
          <w:rFonts w:ascii="Times New Roman" w:hAnsi="Times New Roman" w:cs="Times New Roman"/>
          <w:bCs/>
          <w:sz w:val="20"/>
          <w:szCs w:val="20"/>
        </w:rPr>
        <w:t>.</w:t>
      </w:r>
    </w:p>
    <w:p w14:paraId="1011CA85" w14:textId="77777777" w:rsidR="000448AF" w:rsidRPr="000448AF" w:rsidRDefault="000448AF" w:rsidP="000448AF">
      <w:pPr>
        <w:rPr>
          <w:rFonts w:ascii="Times New Roman" w:hAnsi="Times New Roman" w:cs="Times New Roman"/>
          <w:sz w:val="20"/>
          <w:szCs w:val="20"/>
        </w:rPr>
      </w:pPr>
    </w:p>
    <w:p w14:paraId="4325B40B" w14:textId="77777777" w:rsidR="002F066E" w:rsidRPr="000448AF" w:rsidRDefault="002F066E"/>
    <w:sectPr w:rsidR="002F066E" w:rsidRPr="000448AF" w:rsidSect="000448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56993" w14:textId="77777777" w:rsidR="000448AF" w:rsidRDefault="000448AF" w:rsidP="000448AF">
      <w:pPr>
        <w:spacing w:after="0"/>
      </w:pPr>
      <w:r>
        <w:separator/>
      </w:r>
    </w:p>
  </w:endnote>
  <w:endnote w:type="continuationSeparator" w:id="0">
    <w:p w14:paraId="2F2C07B3" w14:textId="77777777" w:rsidR="000448AF" w:rsidRDefault="000448AF" w:rsidP="000448A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CFFB6" w14:textId="77777777" w:rsidR="000448AF" w:rsidRDefault="000448AF" w:rsidP="000448AF">
      <w:pPr>
        <w:spacing w:after="0"/>
      </w:pPr>
      <w:r>
        <w:separator/>
      </w:r>
    </w:p>
  </w:footnote>
  <w:footnote w:type="continuationSeparator" w:id="0">
    <w:p w14:paraId="43F4B25E" w14:textId="77777777" w:rsidR="000448AF" w:rsidRDefault="000448AF" w:rsidP="000448A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0F6"/>
    <w:rsid w:val="000448AF"/>
    <w:rsid w:val="002F066E"/>
    <w:rsid w:val="0039175C"/>
    <w:rsid w:val="0078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1C030"/>
  <w15:chartTrackingRefBased/>
  <w15:docId w15:val="{49BBBFA5-6C03-46C6-8A91-B412ECD6F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8AF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48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448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448AF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448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y asd</dc:creator>
  <cp:keywords/>
  <dc:description/>
  <cp:lastModifiedBy>cby asd</cp:lastModifiedBy>
  <cp:revision>3</cp:revision>
  <dcterms:created xsi:type="dcterms:W3CDTF">2022-04-22T15:18:00Z</dcterms:created>
  <dcterms:modified xsi:type="dcterms:W3CDTF">2022-05-30T03:43:00Z</dcterms:modified>
</cp:coreProperties>
</file>